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0D2A2" w14:textId="77777777" w:rsidR="006E541F" w:rsidRPr="008F3975" w:rsidRDefault="006E541F" w:rsidP="006E541F">
      <w:pPr>
        <w:rPr>
          <w:rFonts w:ascii="Arial" w:hAnsi="Arial" w:cs="Arial"/>
          <w:sz w:val="20"/>
          <w:szCs w:val="20"/>
        </w:rPr>
      </w:pPr>
    </w:p>
    <w:p w14:paraId="07BD7290" w14:textId="77777777" w:rsidR="006E541F" w:rsidRPr="008F3975" w:rsidRDefault="0043787F" w:rsidP="006E541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6-source data 1</w:t>
      </w:r>
      <w:bookmarkStart w:id="0" w:name="_GoBack"/>
      <w:bookmarkEnd w:id="0"/>
      <w:r w:rsidR="006E541F" w:rsidRPr="008F3975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E541F" w:rsidRPr="008F3975">
        <w:rPr>
          <w:rFonts w:ascii="Arial" w:hAnsi="Arial" w:cs="Arial"/>
          <w:sz w:val="20"/>
          <w:szCs w:val="20"/>
        </w:rPr>
        <w:t>Mitoribosome</w:t>
      </w:r>
      <w:proofErr w:type="spellEnd"/>
      <w:r w:rsidR="006E541F" w:rsidRPr="008F3975">
        <w:rPr>
          <w:rFonts w:ascii="Arial" w:hAnsi="Arial" w:cs="Arial"/>
          <w:sz w:val="20"/>
          <w:szCs w:val="20"/>
        </w:rPr>
        <w:t xml:space="preserve"> per-chain refinement results </w:t>
      </w:r>
    </w:p>
    <w:tbl>
      <w:tblPr>
        <w:tblW w:w="9312" w:type="dxa"/>
        <w:tblLayout w:type="fixed"/>
        <w:tblLook w:val="04A0" w:firstRow="1" w:lastRow="0" w:firstColumn="1" w:lastColumn="0" w:noHBand="0" w:noVBand="1"/>
      </w:tblPr>
      <w:tblGrid>
        <w:gridCol w:w="810"/>
        <w:gridCol w:w="270"/>
        <w:gridCol w:w="837"/>
        <w:gridCol w:w="283"/>
        <w:gridCol w:w="860"/>
        <w:gridCol w:w="270"/>
        <w:gridCol w:w="720"/>
        <w:gridCol w:w="283"/>
        <w:gridCol w:w="686"/>
        <w:gridCol w:w="236"/>
        <w:gridCol w:w="956"/>
        <w:gridCol w:w="248"/>
        <w:gridCol w:w="990"/>
        <w:gridCol w:w="810"/>
        <w:gridCol w:w="270"/>
        <w:gridCol w:w="653"/>
        <w:gridCol w:w="130"/>
      </w:tblGrid>
      <w:tr w:rsidR="006E541F" w:rsidRPr="008F3975" w14:paraId="22D37684" w14:textId="77777777" w:rsidTr="00483EA5">
        <w:trPr>
          <w:trHeight w:val="300"/>
        </w:trPr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AC66" w14:textId="77777777" w:rsidR="006E541F" w:rsidRPr="008F3975" w:rsidRDefault="006E541F" w:rsidP="00483EA5">
            <w:pPr>
              <w:ind w:left="-18" w:right="215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19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6D5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SC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7E5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F5F3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Probity</w:t>
            </w:r>
            <w:proofErr w:type="spellEnd"/>
          </w:p>
          <w:p w14:paraId="4951280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13C0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achandran</w:t>
            </w:r>
            <w:proofErr w:type="spellEnd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vored</w:t>
            </w:r>
          </w:p>
        </w:tc>
        <w:tc>
          <w:tcPr>
            <w:tcW w:w="186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5479D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Ringer</w:t>
            </w:r>
            <w:proofErr w:type="spellEnd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6E541F" w:rsidRPr="008F3975" w14:paraId="1D0066A3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306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A2:M49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bookmarkEnd w:id="1"/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21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C40" w14:textId="77777777" w:rsidR="006E541F" w:rsidRPr="00716CFD" w:rsidRDefault="006E541F" w:rsidP="00483EA5">
            <w:pPr>
              <w:ind w:left="-468" w:firstLine="468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4B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42BC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BD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7C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B9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8B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C3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3E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7</w:t>
            </w:r>
          </w:p>
        </w:tc>
        <w:tc>
          <w:tcPr>
            <w:tcW w:w="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729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07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81BD85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F48556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0146A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6E541F" w:rsidRPr="008F3975" w14:paraId="5ED53130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94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BB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56F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9A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33B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4A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D4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F3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AF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BE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AB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E6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EA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727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F1E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3CD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6E541F" w:rsidRPr="008F3975" w14:paraId="486EA650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EEE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66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29A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8A3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319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07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5D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30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80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EE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4C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86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37E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28E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F33C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6D6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6E541F" w:rsidRPr="008F3975" w14:paraId="19EF87F5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71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42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4A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D6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EF5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52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85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1A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29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8F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F2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ADB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79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117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359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4F9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</w:t>
            </w:r>
          </w:p>
        </w:tc>
      </w:tr>
      <w:tr w:rsidR="006E541F" w:rsidRPr="008F3975" w14:paraId="41F201AB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56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17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F8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EC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DD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8D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B2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89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40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A7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15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7E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764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8B2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4F4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5D3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</w:tr>
      <w:tr w:rsidR="006E541F" w:rsidRPr="008F3975" w14:paraId="358120D1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76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C43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D5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F9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3C0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02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73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72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81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56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18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F4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76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1B8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72C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D02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6E541F" w:rsidRPr="008F3975" w14:paraId="76488632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1B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CE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BD1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FD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14D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60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8A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F3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90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3DF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C1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84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7B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500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C4C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F4E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6E541F" w:rsidRPr="008F3975" w14:paraId="7E3DA6A3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55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460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B6D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BA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DFF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40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CC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23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379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06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CA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4D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8C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230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5172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51E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6E541F" w:rsidRPr="008F3975" w14:paraId="0C93168F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C35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BE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B2B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C1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25E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0ED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56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A7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047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C6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D14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ED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58F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2C1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F85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41C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E541F" w:rsidRPr="008F3975" w14:paraId="61149E74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653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E5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06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A6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FEF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0B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65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CF8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51A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00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018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23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F60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57E6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11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BF3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6E541F" w:rsidRPr="008F3975" w14:paraId="4B139E7B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84E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55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D5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9E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D94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07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7C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371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B0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79E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979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6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4C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DF3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11C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6A56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</w:tr>
      <w:tr w:rsidR="006E541F" w:rsidRPr="008F3975" w14:paraId="2E15D72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B48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20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95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648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190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15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B9C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9D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0C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53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F5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AD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3D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F82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C03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177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6E541F" w:rsidRPr="008F3975" w14:paraId="648FD416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7E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ED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F6C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DF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EE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B8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9A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397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E7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80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79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459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29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42F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F23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65E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6E541F" w:rsidRPr="008F3975" w14:paraId="1A3B2046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E4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5EB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257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BF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E39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C4D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F9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1C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A5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46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2A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23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A9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E22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435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4C6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6E541F" w:rsidRPr="008F3975" w14:paraId="48BFFCF0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AA5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D525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0D1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A7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9213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B5A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2F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B87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80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BD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4A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20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F8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6F9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076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0D8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6E541F" w:rsidRPr="008F3975" w14:paraId="2B1B8A4F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78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0A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059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5E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88C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43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CB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88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1B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DB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52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1CF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FD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024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1A3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8C8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6E541F" w:rsidRPr="008F3975" w14:paraId="5771182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0D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400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9A6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D0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351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65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E6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A9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B3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B9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2B5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462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F4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8CC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297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1B9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</w:tr>
      <w:tr w:rsidR="006E541F" w:rsidRPr="008F3975" w14:paraId="478539AB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8D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9E7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60D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01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5A3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48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8D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50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A5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A9C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95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1A5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9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324C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7D90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252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6E541F" w:rsidRPr="008F3975" w14:paraId="0173EFD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21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FB4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4D4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738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EC11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2D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3B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2D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7E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10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2A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35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A4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450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B22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33C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6E541F" w:rsidRPr="008F3975" w14:paraId="310C12F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52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AC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0A5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E4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DAC4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AF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DF9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CF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613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913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58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73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1C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85C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C34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B6D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6E541F" w:rsidRPr="008F3975" w14:paraId="38419A04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0B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C97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1B5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95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6A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AC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92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B3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DB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69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EC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06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F18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4F3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9E1A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3E6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6E541F" w:rsidRPr="008F3975" w14:paraId="24370B6E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AB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DD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C93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61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5EF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7A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5D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5B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04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5B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1C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77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C5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86A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AC5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DEF6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</w:t>
            </w:r>
          </w:p>
        </w:tc>
      </w:tr>
      <w:tr w:rsidR="006E541F" w:rsidRPr="008F3975" w14:paraId="1A925564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4E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99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A29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05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E9E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B1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E2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13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4B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13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031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DD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DF0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94B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F86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BC5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</w:tr>
      <w:tr w:rsidR="006E541F" w:rsidRPr="008F3975" w14:paraId="2EAEC853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EB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87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448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55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383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E85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91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40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C6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E9A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47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7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03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1A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46C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806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0B7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6E541F" w:rsidRPr="008F3975" w14:paraId="343C9FA8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F30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D23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DC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DF6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087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A4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A7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49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25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FB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3A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FF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BAA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770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E8E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45E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6E541F" w:rsidRPr="008F3975" w14:paraId="1D75140C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E7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555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09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62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022C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ED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5B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89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5E9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C5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76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39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07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C7B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925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F0D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6E541F" w:rsidRPr="008F3975" w14:paraId="73F41B55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36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9F8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727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8F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729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C6B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82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1D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FA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3A9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41F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0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C17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42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E59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DB9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247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</w:tr>
      <w:tr w:rsidR="006E541F" w:rsidRPr="008F3975" w14:paraId="295002C8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2D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336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29E2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6F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E58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B3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2A9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D4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6C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8F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AC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EE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46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A48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008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0E07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6E541F" w:rsidRPr="008F3975" w14:paraId="630A1B37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C6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5F0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5C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C1B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ADE7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7F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E7B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4B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2D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E8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79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A0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840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4AE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0AE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8413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</w:t>
            </w:r>
          </w:p>
        </w:tc>
      </w:tr>
      <w:tr w:rsidR="006E541F" w:rsidRPr="008F3975" w14:paraId="788040E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715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BE5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408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9D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CF4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7E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4A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DB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E6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CB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4C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B1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B4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C90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746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353B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6E541F" w:rsidRPr="008F3975" w14:paraId="31020B48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73E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07A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AA2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A5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7C01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86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F2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6D4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E6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91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F0B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1D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55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0F4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9EE2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46B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6E541F" w:rsidRPr="008F3975" w14:paraId="276B798C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33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1E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07C3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33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FFE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7C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39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41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203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8C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D4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6D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DA6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734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8C4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D0E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6E541F" w:rsidRPr="008F3975" w14:paraId="255AF89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49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9B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18B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FB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F2E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50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E5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90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9F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A0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B8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3D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B3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9E0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6A3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40C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</w:tr>
      <w:tr w:rsidR="006E541F" w:rsidRPr="008F3975" w14:paraId="67B7646F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6A6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1BD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EEC7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79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64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0F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49A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B6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CA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27D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9E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6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FB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CB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304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176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6FA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6E541F" w:rsidRPr="008F3975" w14:paraId="240B7DC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DF7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128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18B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14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28D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DF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4C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0AD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1A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4B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F1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F4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72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135D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C6F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555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6E541F" w:rsidRPr="008F3975" w14:paraId="21AC3BD7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50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57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29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8C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5C6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5B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E4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04C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C0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6C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3A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D5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37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817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FD5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9CA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6E541F" w:rsidRPr="008F3975" w14:paraId="615B3A3D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A46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11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49E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E4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26D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A5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722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511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89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48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28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C71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C3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C22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E3C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3D2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</w:tr>
      <w:tr w:rsidR="006E541F" w:rsidRPr="008F3975" w14:paraId="1A26ACF1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907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B67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45B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F5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BF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0FC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4BD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9C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4C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55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B1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2B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1E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1E3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57D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316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6E541F" w:rsidRPr="008F3975" w14:paraId="47EADDB4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F93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2D2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2A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DBA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D1C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B1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6D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9A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1F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E5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870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15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1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48E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B08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D8A2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6E541F" w:rsidRPr="008F3975" w14:paraId="275C561C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7D0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CB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EA5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4C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52C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01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AA7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92E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F0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FB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5FCF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82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A0C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B3A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5104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AB5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6E541F" w:rsidRPr="008F3975" w14:paraId="2D7982FC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A9D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5B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F5A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74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B19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50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3C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40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6B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3F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71E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95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D4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A67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F0A1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96B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6E541F" w:rsidRPr="008F3975" w14:paraId="207EC548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03C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A99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064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9E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682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D9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13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AC4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22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94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EC5C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A4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C0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9D6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7DB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B4A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6E541F" w:rsidRPr="008F3975" w14:paraId="0DA7FD91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C7F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69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29D8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A4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238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2A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2A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57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8F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D9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D5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2AA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2D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40A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6E3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5C6C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6E541F" w:rsidRPr="008F3975" w14:paraId="296239DB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06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907B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B56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409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B70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0CF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F5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8CB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457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1F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46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C8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27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5199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295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780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6E541F" w:rsidRPr="008F3975" w14:paraId="09E57AFA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43C7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EC21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8BA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02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D04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5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734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725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DC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8F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632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86C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91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982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7F0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27F2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</w:tr>
      <w:tr w:rsidR="006E541F" w:rsidRPr="008F3975" w14:paraId="65238FBB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8C68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57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F09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4AD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D14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84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CE1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E1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EC2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00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A53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98B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26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5AC6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92CA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E56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6E541F" w:rsidRPr="008F3975" w14:paraId="687FD1F2" w14:textId="77777777" w:rsidTr="00483EA5">
        <w:trPr>
          <w:gridAfter w:val="1"/>
          <w:wAfter w:w="130" w:type="dxa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C8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76C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FE1F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3D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A50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7839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F19B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B6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EC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CBC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FD45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A0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F2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1A98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389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175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</w:tr>
      <w:tr w:rsidR="006E541F" w:rsidRPr="008F3975" w14:paraId="56DB0E64" w14:textId="77777777" w:rsidTr="00483EA5">
        <w:trPr>
          <w:gridAfter w:val="1"/>
          <w:wAfter w:w="130" w:type="dxa"/>
          <w:trHeight w:val="69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285A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CCB4" w14:textId="77777777" w:rsidR="006E541F" w:rsidRPr="008F3975" w:rsidRDefault="006E541F" w:rsidP="00483E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DE39" w14:textId="77777777" w:rsidR="006E541F" w:rsidRPr="00716CFD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F976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0C05" w14:textId="77777777" w:rsidR="006E541F" w:rsidRPr="00716CFD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5F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E1BA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621A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6ED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F1F1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ACB3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3C8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07</w:t>
            </w:r>
          </w:p>
        </w:tc>
        <w:tc>
          <w:tcPr>
            <w:tcW w:w="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BC70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E888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5088D10" w14:textId="77777777" w:rsidR="006E541F" w:rsidRPr="008F3975" w:rsidRDefault="006E541F" w:rsidP="00483EA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18689E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724C04" w14:textId="77777777" w:rsidR="006E541F" w:rsidRPr="008F3975" w:rsidRDefault="006E541F" w:rsidP="00483E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39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</w:tr>
    </w:tbl>
    <w:p w14:paraId="2CC40379" w14:textId="77777777" w:rsidR="006E541F" w:rsidRPr="00353678" w:rsidRDefault="006E541F" w:rsidP="006E541F">
      <w:pPr>
        <w:rPr>
          <w:rFonts w:ascii="Arial" w:hAnsi="Arial" w:cs="Arial"/>
        </w:rPr>
      </w:pPr>
    </w:p>
    <w:p w14:paraId="76C5F712" w14:textId="77777777" w:rsidR="006E541F" w:rsidRPr="009F0BB0" w:rsidRDefault="006E541F" w:rsidP="006E541F">
      <w:pPr>
        <w:rPr>
          <w:rFonts w:ascii="Arial" w:hAnsi="Arial"/>
        </w:rPr>
      </w:pPr>
    </w:p>
    <w:p w14:paraId="23A45DA2" w14:textId="77777777" w:rsidR="006E541F" w:rsidRDefault="006E541F" w:rsidP="006E541F"/>
    <w:p w14:paraId="73A8DF7F" w14:textId="77777777" w:rsidR="003A50B2" w:rsidRDefault="003A50B2"/>
    <w:sectPr w:rsidR="003A50B2" w:rsidSect="00F95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41F"/>
    <w:rsid w:val="002420BB"/>
    <w:rsid w:val="003A50B2"/>
    <w:rsid w:val="0043787F"/>
    <w:rsid w:val="006E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274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7</Words>
  <Characters>2492</Characters>
  <Application>Microsoft Macintosh Word</Application>
  <DocSecurity>0</DocSecurity>
  <Lines>20</Lines>
  <Paragraphs>5</Paragraphs>
  <ScaleCrop>false</ScaleCrop>
  <Company>UCSF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Y-R Wang</dc:creator>
  <cp:keywords/>
  <dc:description/>
  <cp:lastModifiedBy>Ray Y-R Wang</cp:lastModifiedBy>
  <cp:revision>2</cp:revision>
  <dcterms:created xsi:type="dcterms:W3CDTF">2016-08-24T19:34:00Z</dcterms:created>
  <dcterms:modified xsi:type="dcterms:W3CDTF">2016-08-24T20:11:00Z</dcterms:modified>
</cp:coreProperties>
</file>